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353" w:type="dxa"/>
        <w:tblLook w:val="04A0" w:firstRow="1" w:lastRow="0" w:firstColumn="1" w:lastColumn="0" w:noHBand="0" w:noVBand="1"/>
      </w:tblPr>
      <w:tblGrid>
        <w:gridCol w:w="1458"/>
        <w:gridCol w:w="977"/>
        <w:gridCol w:w="1357"/>
        <w:gridCol w:w="1841"/>
        <w:gridCol w:w="1095"/>
        <w:gridCol w:w="1603"/>
        <w:gridCol w:w="1095"/>
        <w:gridCol w:w="2137"/>
        <w:gridCol w:w="1790"/>
      </w:tblGrid>
      <w:tr w:rsidR="00DE2BD8" w:rsidRPr="00AF7C39" w14:paraId="61E2736E" w14:textId="77777777" w:rsidTr="00DE2BD8">
        <w:trPr>
          <w:trHeight w:val="1371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E237DC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Random number assigned to a participant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5E9D5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Gender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87468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Nationality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46A66D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Place of residence/work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B8BFA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Age group</w:t>
            </w:r>
          </w:p>
        </w:tc>
        <w:tc>
          <w:tcPr>
            <w:tcW w:w="16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5AA44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How many years lived in the US (only if you not born in the US)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C1F89A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How many years worked in the US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6AF634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How many years in a managing role with international employees on the team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3DC97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US"/>
              </w:rPr>
              <w:t>What is the highest education level attained</w:t>
            </w:r>
          </w:p>
        </w:tc>
      </w:tr>
      <w:tr w:rsidR="00DE2BD8" w:rsidRPr="00AF7C39" w14:paraId="5442FE9A" w14:textId="77777777" w:rsidTr="00DE2BD8">
        <w:trPr>
          <w:trHeight w:val="261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3366D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C9EB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F970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Lithuanian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18F3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F Bay Are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0542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ver 5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78CDE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ver 3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FCF5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3AD1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-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287C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Graduate</w:t>
            </w:r>
          </w:p>
        </w:tc>
      </w:tr>
      <w:tr w:rsidR="00DE2BD8" w:rsidRPr="00AF7C39" w14:paraId="18FC769A" w14:textId="77777777" w:rsidTr="00DE2BD8">
        <w:trPr>
          <w:trHeight w:val="261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2E46D1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96D7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AAEB" w14:textId="68DB255E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ilipino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DA1B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F Bay Are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0465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ver 5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4E36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ver 3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5E4F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3DDBC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ver 1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3178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Undergraduate</w:t>
            </w:r>
          </w:p>
        </w:tc>
      </w:tr>
      <w:tr w:rsidR="00DE2BD8" w:rsidRPr="00AF7C39" w14:paraId="27A3BA4B" w14:textId="77777777" w:rsidTr="00DE2BD8">
        <w:trPr>
          <w:trHeight w:val="261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5EB9A7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0EFD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D926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American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36D74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F Bay Are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AF580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0-49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8FACD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Bor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795E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DE64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-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9AF6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Graduate</w:t>
            </w:r>
          </w:p>
        </w:tc>
      </w:tr>
      <w:tr w:rsidR="00DE2BD8" w:rsidRPr="00AF7C39" w14:paraId="6710E9D1" w14:textId="77777777" w:rsidTr="00DE2BD8">
        <w:trPr>
          <w:trHeight w:val="261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2E8A84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B76E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C9C2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alvadorian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E64C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F Bay Are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F51C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0-49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049F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ver 3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20C40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A77A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ver 1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BDF3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Undergraduate</w:t>
            </w:r>
          </w:p>
        </w:tc>
      </w:tr>
      <w:tr w:rsidR="00DE2BD8" w:rsidRPr="00AF7C39" w14:paraId="1C761C43" w14:textId="77777777" w:rsidTr="00DE2BD8">
        <w:trPr>
          <w:trHeight w:val="261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6EF44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5AC3D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8443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ingaporean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7F1F4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F Bay Are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01E6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0-39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8987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0-1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E9FD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4891E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ver 1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D27A1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Graduate</w:t>
            </w:r>
          </w:p>
        </w:tc>
      </w:tr>
      <w:tr w:rsidR="00DE2BD8" w:rsidRPr="00AF7C39" w14:paraId="670F6C1E" w14:textId="77777777" w:rsidTr="00DE2BD8">
        <w:trPr>
          <w:trHeight w:val="261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708D5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D30E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ADB4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Iranian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7C8A0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F Bay Are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89417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ver 5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1AD6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ver 3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04D8C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BCA7B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ver 1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8344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Undergraduate</w:t>
            </w:r>
          </w:p>
        </w:tc>
      </w:tr>
      <w:tr w:rsidR="00DE2BD8" w:rsidRPr="00AF7C39" w14:paraId="11E89879" w14:textId="77777777" w:rsidTr="00DE2BD8">
        <w:trPr>
          <w:trHeight w:val="261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B39F60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15F7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9ABF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Lithuanian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4816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F Bay Are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3E66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0-39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690B1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0-1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9B4A3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9EFE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up to 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3E94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Graduate</w:t>
            </w:r>
          </w:p>
        </w:tc>
      </w:tr>
      <w:tr w:rsidR="00DE2BD8" w:rsidRPr="00AF7C39" w14:paraId="088CEA4E" w14:textId="77777777" w:rsidTr="00DE2BD8">
        <w:trPr>
          <w:trHeight w:val="261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2E123B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24B8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8508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American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43BF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F Bay Are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C6EF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0-49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EA2C8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Bor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91F9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C397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-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7524C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High School</w:t>
            </w:r>
          </w:p>
        </w:tc>
      </w:tr>
      <w:tr w:rsidR="00DE2BD8" w:rsidRPr="00AF7C39" w14:paraId="4CCF429D" w14:textId="77777777" w:rsidTr="00DE2BD8">
        <w:trPr>
          <w:trHeight w:val="261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056AC2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D65B2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59F9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American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660C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F Bay Are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A3DE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ver 5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3665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Bor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83C1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5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4C65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up to 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A8AE5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Graduate</w:t>
            </w:r>
          </w:p>
        </w:tc>
      </w:tr>
      <w:tr w:rsidR="00DE2BD8" w:rsidRPr="00AF7C39" w14:paraId="4ABBE76B" w14:textId="77777777" w:rsidTr="00DE2BD8">
        <w:trPr>
          <w:trHeight w:val="261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3B6F8E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715A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07092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Lithuanian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7A04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F Bay Are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B149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ver 5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2273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0-2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62F4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3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107ED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-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9EE67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Graduate</w:t>
            </w:r>
          </w:p>
        </w:tc>
      </w:tr>
      <w:tr w:rsidR="00DE2BD8" w:rsidRPr="00AF7C39" w14:paraId="29D34AD5" w14:textId="77777777" w:rsidTr="00DE2BD8">
        <w:trPr>
          <w:trHeight w:val="261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A9D368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006F5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DE77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American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3FA4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aryla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4A33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0-39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5546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Bor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5AF6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164DD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ver 1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72F6C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High School</w:t>
            </w:r>
          </w:p>
        </w:tc>
      </w:tr>
      <w:tr w:rsidR="00DE2BD8" w:rsidRPr="00AF7C39" w14:paraId="592C97F0" w14:textId="77777777" w:rsidTr="00DE2BD8">
        <w:trPr>
          <w:trHeight w:val="261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A85F4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9A70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E8864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American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25AB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F Bay Are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8D396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0-49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D963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Bor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9822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1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4325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-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EA068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Undergraduate</w:t>
            </w:r>
          </w:p>
        </w:tc>
      </w:tr>
      <w:tr w:rsidR="00DE2BD8" w:rsidRPr="00AF7C39" w14:paraId="658396F7" w14:textId="77777777" w:rsidTr="00DE2BD8">
        <w:trPr>
          <w:trHeight w:val="261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CDAA3B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5D51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DC00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Lithuanian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8ADE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hicago Are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6090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0-39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2CBC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0-2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F985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3943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up to 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77FEE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Undergraduate</w:t>
            </w:r>
          </w:p>
        </w:tc>
      </w:tr>
      <w:tr w:rsidR="00DE2BD8" w:rsidRPr="00AF7C39" w14:paraId="766F3514" w14:textId="77777777" w:rsidTr="00DE2BD8">
        <w:trPr>
          <w:trHeight w:val="261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362D7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952B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E5BE6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Lithuanian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8791F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hicago Are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69B0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ver 50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24D19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0-2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687C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943ED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-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9DA3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Undergraduate</w:t>
            </w:r>
          </w:p>
        </w:tc>
      </w:tr>
      <w:tr w:rsidR="00DE2BD8" w:rsidRPr="00AF7C39" w14:paraId="3AD48B4A" w14:textId="77777777" w:rsidTr="00DE2BD8">
        <w:trPr>
          <w:trHeight w:val="261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42951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1D560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B29F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Lithuanian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4338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F Bay Are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A3CB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0-39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384AD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0-1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5CA46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4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A8B5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ver 1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1A51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Graduate</w:t>
            </w:r>
          </w:p>
        </w:tc>
      </w:tr>
      <w:tr w:rsidR="00DE2BD8" w:rsidRPr="00AF7C39" w14:paraId="1812D23B" w14:textId="77777777" w:rsidTr="00DE2BD8">
        <w:trPr>
          <w:trHeight w:val="261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F06503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D05F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B3C4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alvadorian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2538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F Bay Are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A5F7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0-49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DFA7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ver 30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EB4C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4B673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ver 1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2C93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Graduate</w:t>
            </w:r>
          </w:p>
        </w:tc>
      </w:tr>
      <w:tr w:rsidR="00DE2BD8" w:rsidRPr="00AF7C39" w14:paraId="50B5C770" w14:textId="77777777" w:rsidTr="00DE2BD8">
        <w:trPr>
          <w:trHeight w:val="261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17D835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3AA1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F001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Indian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33513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F Bay Are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E429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30-39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8AC99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0-1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29CC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2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A4422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-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C210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Graduate</w:t>
            </w:r>
          </w:p>
        </w:tc>
      </w:tr>
      <w:tr w:rsidR="00DE2BD8" w:rsidRPr="00AF7C39" w14:paraId="3F75EE77" w14:textId="77777777" w:rsidTr="00DE2BD8">
        <w:trPr>
          <w:trHeight w:val="261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0F58B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B7E0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F92C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American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DCF0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Denver, Colorado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8F66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0-49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6F5FA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Born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3AF6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5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9940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up to 5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1AB2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High School</w:t>
            </w:r>
          </w:p>
        </w:tc>
      </w:tr>
      <w:tr w:rsidR="00DE2BD8" w:rsidRPr="00AF7C39" w14:paraId="523A90AA" w14:textId="77777777" w:rsidTr="00DE2BD8">
        <w:trPr>
          <w:trHeight w:val="261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4A0FDE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79CF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F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0E2F2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Lithuanian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5BB8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Chicago Are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7AB6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0-49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65BEE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0-2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7BB4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36263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5-9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3A12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Undergraduate</w:t>
            </w:r>
          </w:p>
        </w:tc>
      </w:tr>
      <w:tr w:rsidR="00DE2BD8" w:rsidRPr="00AF7C39" w14:paraId="042E1D64" w14:textId="77777777" w:rsidTr="00DE2BD8">
        <w:trPr>
          <w:trHeight w:val="261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CCB894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1D20A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M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C663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Lithuanian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AE5D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SF Bay Area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FCEE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40-49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F373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20-2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A7D6F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15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F27F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over 10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F6E9" w14:textId="77777777" w:rsidR="00DE2BD8" w:rsidRPr="00AF7C39" w:rsidRDefault="00DE2BD8" w:rsidP="001D6679">
            <w:pPr>
              <w:spacing w:line="240" w:lineRule="auto"/>
              <w:ind w:firstLine="0"/>
              <w:jc w:val="center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 w:rsidRPr="00AF7C39">
              <w:rPr>
                <w:rFonts w:eastAsia="Times New Roman"/>
                <w:color w:val="000000"/>
                <w:sz w:val="22"/>
                <w:szCs w:val="22"/>
                <w:lang w:eastAsia="en-US"/>
              </w:rPr>
              <w:t>Graduate</w:t>
            </w:r>
          </w:p>
        </w:tc>
      </w:tr>
    </w:tbl>
    <w:p w14:paraId="782A4983" w14:textId="77777777" w:rsidR="00DE2BD8" w:rsidRPr="00AF7C39" w:rsidRDefault="00DE2BD8" w:rsidP="00DE2BD8">
      <w:pPr>
        <w:ind w:firstLine="0"/>
        <w:jc w:val="center"/>
      </w:pPr>
    </w:p>
    <w:p w14:paraId="37030E1E" w14:textId="77777777" w:rsidR="00F8143E" w:rsidRDefault="00F8143E"/>
    <w:sectPr w:rsidR="00F8143E" w:rsidSect="00DE2B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BD8"/>
    <w:rsid w:val="00650658"/>
    <w:rsid w:val="00B1322A"/>
    <w:rsid w:val="00CD1DA7"/>
    <w:rsid w:val="00DE2BD8"/>
    <w:rsid w:val="00E60F16"/>
    <w:rsid w:val="00F81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CAA30F"/>
  <w15:chartTrackingRefBased/>
  <w15:docId w15:val="{598A6907-FFCE-46B0-AFAC-42A325690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BD8"/>
    <w:pPr>
      <w:spacing w:after="0" w:line="360" w:lineRule="auto"/>
      <w:ind w:firstLine="680"/>
      <w:jc w:val="both"/>
    </w:pPr>
    <w:rPr>
      <w:rFonts w:ascii="Times New Roman" w:eastAsia="PMingLiU" w:hAnsi="Times New Roman" w:cs="Times New Roman"/>
      <w:kern w:val="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238</Characters>
  <Application>Microsoft Office Word</Application>
  <DocSecurity>0</DocSecurity>
  <Lines>247</Lines>
  <Paragraphs>219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ma Baneviciene</dc:creator>
  <cp:keywords/>
  <dc:description/>
  <cp:lastModifiedBy>Irma Baneviciene</cp:lastModifiedBy>
  <cp:revision>2</cp:revision>
  <dcterms:created xsi:type="dcterms:W3CDTF">2025-06-09T04:20:00Z</dcterms:created>
  <dcterms:modified xsi:type="dcterms:W3CDTF">2025-06-09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79031f-60a3-4af1-804f-65f74ce78491</vt:lpwstr>
  </property>
</Properties>
</file>